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4A6B" w:rsidRPr="00F0283A" w:rsidRDefault="00A24A6B" w:rsidP="00A24A6B">
      <w:pPr>
        <w:rPr>
          <w:rFonts w:ascii="Times New Roman" w:hAnsi="Times New Roman" w:cs="Times New Roman"/>
        </w:rPr>
      </w:pPr>
      <w:r w:rsidRPr="00F0283A">
        <w:rPr>
          <w:rFonts w:ascii="Times New Roman" w:eastAsia="等线" w:hAnsi="Times New Roman" w:cs="Times New Roman"/>
          <w:b/>
          <w:bCs/>
          <w:kern w:val="0"/>
          <w:sz w:val="22"/>
        </w:rPr>
        <w:t xml:space="preserve">Table S8. The down-regulated differential expressed genes </w:t>
      </w:r>
      <w:r w:rsidRPr="00F0283A">
        <w:rPr>
          <w:rFonts w:ascii="Times New Roman" w:hAnsi="Times New Roman" w:cs="Times New Roman"/>
          <w:b/>
        </w:rPr>
        <w:t>enriched in the biological process of response to stress (GO:0006950) for transgenic</w:t>
      </w:r>
      <w:r w:rsidRPr="00F0283A">
        <w:rPr>
          <w:rFonts w:ascii="Times New Roman" w:hAnsi="Times New Roman" w:cs="Times New Roman"/>
          <w:b/>
          <w:i/>
        </w:rPr>
        <w:t xml:space="preserve"> </w:t>
      </w:r>
      <w:r w:rsidRPr="00F0283A">
        <w:rPr>
          <w:rFonts w:ascii="Times New Roman" w:hAnsi="Times New Roman" w:cs="Times New Roman"/>
          <w:b/>
          <w:i/>
        </w:rPr>
        <w:t>R1</w:t>
      </w:r>
      <w:r w:rsidRPr="00F0283A">
        <w:rPr>
          <w:rFonts w:ascii="Times New Roman" w:hAnsi="Times New Roman" w:cs="Times New Roman"/>
          <w:b/>
        </w:rPr>
        <w:t xml:space="preserve">, </w:t>
      </w:r>
      <w:r w:rsidRPr="00F0283A">
        <w:rPr>
          <w:rFonts w:ascii="Times New Roman" w:hAnsi="Times New Roman" w:cs="Times New Roman"/>
          <w:b/>
          <w:i/>
        </w:rPr>
        <w:t>R3a</w:t>
      </w:r>
      <w:r w:rsidRPr="00F0283A">
        <w:rPr>
          <w:rFonts w:ascii="Times New Roman" w:hAnsi="Times New Roman" w:cs="Times New Roman"/>
          <w:b/>
        </w:rPr>
        <w:t>,</w:t>
      </w:r>
      <w:r w:rsidRPr="00F0283A">
        <w:rPr>
          <w:rFonts w:ascii="Times New Roman" w:hAnsi="Times New Roman" w:cs="Times New Roman"/>
          <w:b/>
        </w:rPr>
        <w:t xml:space="preserve"> and </w:t>
      </w:r>
      <w:r w:rsidRPr="00F0283A">
        <w:rPr>
          <w:rFonts w:ascii="Times New Roman" w:hAnsi="Times New Roman" w:cs="Times New Roman"/>
          <w:b/>
          <w:i/>
        </w:rPr>
        <w:t>R3b</w:t>
      </w:r>
      <w:r w:rsidRPr="00F0283A">
        <w:rPr>
          <w:rFonts w:ascii="Times New Roman" w:hAnsi="Times New Roman" w:cs="Times New Roman"/>
          <w:b/>
        </w:rPr>
        <w:t xml:space="preserve"> lines under </w:t>
      </w:r>
      <w:r w:rsidRPr="00F0283A">
        <w:rPr>
          <w:rFonts w:ascii="Times New Roman" w:hAnsi="Times New Roman" w:cs="Times New Roman"/>
          <w:b/>
        </w:rPr>
        <w:t>89148</w:t>
      </w:r>
      <w:r w:rsidRPr="00F0283A">
        <w:rPr>
          <w:rFonts w:ascii="Times New Roman" w:hAnsi="Times New Roman" w:cs="Times New Roman"/>
          <w:b/>
        </w:rPr>
        <w:t xml:space="preserve"> </w:t>
      </w:r>
      <w:proofErr w:type="gramStart"/>
      <w:r w:rsidRPr="00F0283A">
        <w:rPr>
          <w:rFonts w:ascii="Times New Roman" w:hAnsi="Times New Roman" w:cs="Times New Roman"/>
          <w:b/>
        </w:rPr>
        <w:t>infection</w:t>
      </w:r>
      <w:proofErr w:type="gramEnd"/>
      <w:r w:rsidRPr="00F0283A">
        <w:rPr>
          <w:rFonts w:ascii="Times New Roman" w:hAnsi="Times New Roman" w:cs="Times New Roman"/>
        </w:rPr>
        <w:t>.</w:t>
      </w:r>
    </w:p>
    <w:p w:rsidR="00662892" w:rsidRPr="00F0283A" w:rsidRDefault="00662892" w:rsidP="00A24A6B"/>
    <w:tbl>
      <w:tblPr>
        <w:tblW w:w="8060" w:type="dxa"/>
        <w:tblLook w:val="04A0" w:firstRow="1" w:lastRow="0" w:firstColumn="1" w:lastColumn="0" w:noHBand="0" w:noVBand="1"/>
      </w:tblPr>
      <w:tblGrid>
        <w:gridCol w:w="2030"/>
        <w:gridCol w:w="776"/>
        <w:gridCol w:w="910"/>
        <w:gridCol w:w="3363"/>
        <w:gridCol w:w="981"/>
      </w:tblGrid>
      <w:tr w:rsidR="00F0283A" w:rsidRPr="00662892" w:rsidTr="00B75B86">
        <w:trPr>
          <w:trHeight w:val="405"/>
          <w:tblHeader/>
        </w:trPr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bookmarkStart w:id="0" w:name="_GoBack" w:colFirst="0" w:colLast="4"/>
            <w:r w:rsidRPr="00662892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Gene ID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Log2FC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Regulated</w:t>
            </w:r>
          </w:p>
        </w:tc>
        <w:tc>
          <w:tcPr>
            <w:tcW w:w="3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Gene annotation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Transgenic lines</w:t>
            </w:r>
          </w:p>
        </w:tc>
      </w:tr>
      <w:bookmarkEnd w:id="0"/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04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2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Superoxide dismutase 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R1</w:t>
            </w: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05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3.7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Alpha-DOX1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05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0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Kinesin light chain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17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9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22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5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c-</w:t>
            </w:r>
            <w:proofErr w:type="spellStart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bs</w:t>
            </w:r>
            <w:proofErr w:type="spellEnd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</w:t>
            </w:r>
            <w:proofErr w:type="spellStart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rr</w:t>
            </w:r>
            <w:proofErr w:type="spellEnd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resistance protein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25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6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Delta TIP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29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4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RGC1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30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6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Ethylene-responsive proteinase inhibitor 1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35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1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caat</w:t>
            </w:r>
            <w:proofErr w:type="spellEnd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binding transcription factor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37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6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38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2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ellulose synthase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45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5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Late blight resistance protein Rpi-blb2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52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4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53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0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MLO1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61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1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Histidine kinase 1, 2, 3 plant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63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7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66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3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ASR3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83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4.3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c-</w:t>
            </w:r>
            <w:proofErr w:type="spellStart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bs</w:t>
            </w:r>
            <w:proofErr w:type="spellEnd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</w:t>
            </w:r>
            <w:proofErr w:type="spellStart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rr</w:t>
            </w:r>
            <w:proofErr w:type="spellEnd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resistance protein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85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1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c-</w:t>
            </w:r>
            <w:proofErr w:type="spellStart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bs</w:t>
            </w:r>
            <w:proofErr w:type="spellEnd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</w:t>
            </w:r>
            <w:proofErr w:type="spellStart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rr</w:t>
            </w:r>
            <w:proofErr w:type="spellEnd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resistance protein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04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5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06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0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Superoxide dismutase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08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4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NAC domain protein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16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7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21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2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Ubiquitin ligase protein cop1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24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0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hytosulfokine</w:t>
            </w:r>
            <w:proofErr w:type="spellEnd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receptor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24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6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onserved gene of unknown function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25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3.4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ationic peroxidase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29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0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onserved gene of unknown function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34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7.1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Disease resistance protein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37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4.9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lant disease resistant protein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37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4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ED finger-</w:t>
            </w:r>
            <w:proofErr w:type="spellStart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bs</w:t>
            </w:r>
            <w:proofErr w:type="spellEnd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</w:t>
            </w:r>
            <w:proofErr w:type="spellStart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rr</w:t>
            </w:r>
            <w:proofErr w:type="spellEnd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resistance protein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40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1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Disease resistance protein R3a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48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1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56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9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Resistance gene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67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1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Sucrose synthase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74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0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Alpha DNA polymerase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84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0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Disease resistance protein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85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6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Disease resistance protein R3a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89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3.5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c-</w:t>
            </w:r>
            <w:proofErr w:type="spellStart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bs</w:t>
            </w:r>
            <w:proofErr w:type="spellEnd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</w:t>
            </w:r>
            <w:proofErr w:type="spellStart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rr</w:t>
            </w:r>
            <w:proofErr w:type="spellEnd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resistance protein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94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1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c-</w:t>
            </w:r>
            <w:proofErr w:type="spellStart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bs</w:t>
            </w:r>
            <w:proofErr w:type="spellEnd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</w:t>
            </w:r>
            <w:proofErr w:type="spellStart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rr</w:t>
            </w:r>
            <w:proofErr w:type="spellEnd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resistance protein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94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3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Wound-induced protein WIN2 </w:t>
            </w:r>
          </w:p>
        </w:tc>
        <w:tc>
          <w:tcPr>
            <w:tcW w:w="84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96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0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Disease resistance protein Gpa2 </w:t>
            </w:r>
          </w:p>
        </w:tc>
        <w:tc>
          <w:tcPr>
            <w:tcW w:w="84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>PGSC0003DMG4000198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1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NBS-LRR resistance protein </w:t>
            </w:r>
          </w:p>
        </w:tc>
        <w:tc>
          <w:tcPr>
            <w:tcW w:w="84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>PGSC0003DMG4000204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2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DNAJ heat shock N-terminal domain-containing protein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13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3.1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onserved gene of unknown function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19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4.7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Late blight resistance protein Rpi-blb2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25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6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72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37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1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Basic blue copper protein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44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9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almodulin</w:t>
            </w:r>
            <w:proofErr w:type="spellEnd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binding protein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49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2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63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8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F-box family protein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64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2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Sucrose-phosphate synthase isoform B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64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2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ATP binding protein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65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3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lass III peroxidase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83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2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LIGULELESS1 protein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84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4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ellulose synthase catalytic subunit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945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1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Hero resistance protein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301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1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MLO1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302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3.2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Bacterial spot disease resistance protein 4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303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5.5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lass III peroxidase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304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1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onserved gene of unknown function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309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2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Hemoglobin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313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8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ir-nbs-lrr</w:t>
            </w:r>
            <w:proofErr w:type="spellEnd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resistance protein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10075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1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c-</w:t>
            </w:r>
            <w:proofErr w:type="spellStart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bs</w:t>
            </w:r>
            <w:proofErr w:type="spellEnd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</w:t>
            </w:r>
            <w:proofErr w:type="spellStart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rr</w:t>
            </w:r>
            <w:proofErr w:type="spellEnd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resistance protein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10083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1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c-</w:t>
            </w:r>
            <w:proofErr w:type="spellStart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bs</w:t>
            </w:r>
            <w:proofErr w:type="spellEnd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</w:t>
            </w:r>
            <w:proofErr w:type="spellStart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rr</w:t>
            </w:r>
            <w:proofErr w:type="spellEnd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resistance protein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10098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3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Resistance protein PSH-RGH6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10109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3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bs-lrr</w:t>
            </w:r>
            <w:proofErr w:type="spellEnd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resistance protein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4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10169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4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Disease resistance protein; Calcium-binding EF-hand; AAA ATPase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10274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9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Disease resistance protein R3a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10293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4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10309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3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ucumber peeling </w:t>
            </w:r>
            <w:proofErr w:type="spellStart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upredoxin</w:t>
            </w:r>
            <w:proofErr w:type="spellEnd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201549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16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icarp peroxidase 3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04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0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Superoxide dismutase 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R3a</w:t>
            </w: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05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3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Alpha-DOX1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17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6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22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0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c-</w:t>
            </w:r>
            <w:proofErr w:type="spellStart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bs</w:t>
            </w:r>
            <w:proofErr w:type="spellEnd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</w:t>
            </w:r>
            <w:proofErr w:type="spellStart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rr</w:t>
            </w:r>
            <w:proofErr w:type="spellEnd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resistance protein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25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5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Delta TIP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30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3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Ethylene-responsive proteinase inhibitor 1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35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4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caat</w:t>
            </w:r>
            <w:proofErr w:type="spellEnd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binding transcription factor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36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0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37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3.2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38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3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ellulose synthase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52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0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52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0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53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1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almodulin</w:t>
            </w:r>
            <w:proofErr w:type="spellEnd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binding protein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56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0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almodulin</w:t>
            </w:r>
            <w:proofErr w:type="spellEnd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binding protein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63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3.0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65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3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pi</w:t>
            </w:r>
            <w:proofErr w:type="spellEnd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protein </w:t>
            </w:r>
          </w:p>
        </w:tc>
        <w:tc>
          <w:tcPr>
            <w:tcW w:w="84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>PGSC0003DMG4000065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0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ospovirus</w:t>
            </w:r>
            <w:proofErr w:type="spellEnd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resistance protein C </w:t>
            </w:r>
          </w:p>
        </w:tc>
        <w:tc>
          <w:tcPr>
            <w:tcW w:w="84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>PGSC0003DMG4000066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1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ASR3 </w:t>
            </w:r>
          </w:p>
        </w:tc>
        <w:tc>
          <w:tcPr>
            <w:tcW w:w="84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78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4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hospholipase D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79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2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heromone receptor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83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4.5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c-</w:t>
            </w:r>
            <w:proofErr w:type="spellStart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bs</w:t>
            </w:r>
            <w:proofErr w:type="spellEnd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</w:t>
            </w:r>
            <w:proofErr w:type="spellStart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rr</w:t>
            </w:r>
            <w:proofErr w:type="spellEnd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resistance protein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98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0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alcium-dependent protein kinase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06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6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Superoxide dismutase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08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7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NAC domain protein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16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9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24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7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onserved gene of unknown function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25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8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ationic peroxidase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29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0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onserved gene of unknown function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34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7.3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Disease resistance protein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37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1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ED finger-</w:t>
            </w:r>
            <w:proofErr w:type="spellStart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bs</w:t>
            </w:r>
            <w:proofErr w:type="spellEnd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</w:t>
            </w:r>
            <w:proofErr w:type="spellStart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rr</w:t>
            </w:r>
            <w:proofErr w:type="spellEnd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resistance protein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48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2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56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1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Resistance gene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67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4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Sucrose synthase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73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0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Heat shock factor protein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82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0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almodulin</w:t>
            </w:r>
            <w:proofErr w:type="spellEnd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binding protein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94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0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c-</w:t>
            </w:r>
            <w:proofErr w:type="spellStart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bs</w:t>
            </w:r>
            <w:proofErr w:type="spellEnd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</w:t>
            </w:r>
            <w:proofErr w:type="spellStart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rr</w:t>
            </w:r>
            <w:proofErr w:type="spellEnd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resistance protein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94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3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Wound-induced protein WIN2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02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0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55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04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4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DNAJ heat shock N-terminal domain-containing protein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07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4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ationic peroxidase 1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25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5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72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37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8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Basic blue copper protein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44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3.9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almodulin</w:t>
            </w:r>
            <w:proofErr w:type="spellEnd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binding protein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47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5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Respiratory burst oxidase homolog protein B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49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3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63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0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F-box family protein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64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1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ATP binding protein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65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3.0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lass III peroxidase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84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6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ellulose synthase catalytic subunit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945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4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Hero resistance protein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97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0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HO2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301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2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MLO1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303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7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lass III peroxidase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304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5.2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onserved gene of unknown function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309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4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Hemoglobin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10076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2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olyribonucleotide </w:t>
            </w:r>
            <w:proofErr w:type="spellStart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ucleotidyltransferase</w:t>
            </w:r>
            <w:proofErr w:type="spellEnd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10158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3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NBS-LRR protein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10274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0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Disease resistance protein R3a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10293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3.4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10309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8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ucumber peeling </w:t>
            </w:r>
            <w:proofErr w:type="spellStart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upredoxin</w:t>
            </w:r>
            <w:proofErr w:type="spellEnd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201549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3.64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icarp peroxidase 3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04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8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Superoxide dismutase 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R3b</w:t>
            </w: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>PGSC0003DMG4000005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5.0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Alpha-DOX1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>PGSC0003DMG4000005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1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lass III peroxidase </w:t>
            </w:r>
          </w:p>
        </w:tc>
        <w:tc>
          <w:tcPr>
            <w:tcW w:w="84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106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0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otassium channel </w:t>
            </w:r>
          </w:p>
        </w:tc>
        <w:tc>
          <w:tcPr>
            <w:tcW w:w="84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12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3.3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NAC domain protein </w:t>
            </w:r>
          </w:p>
        </w:tc>
        <w:tc>
          <w:tcPr>
            <w:tcW w:w="84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17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7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25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8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Delta TIP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29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5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RGC1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30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4.4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Ethylene-responsive proteinase inhibitor 1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35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1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caat</w:t>
            </w:r>
            <w:proofErr w:type="spellEnd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binding transcription factor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36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0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37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5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38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2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ellulose synthase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40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3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ubtilisin</w:t>
            </w:r>
            <w:proofErr w:type="spellEnd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inhibitor 1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50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4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52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4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52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6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53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8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almodulin</w:t>
            </w:r>
            <w:proofErr w:type="spellEnd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binding protein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56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0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almodulin</w:t>
            </w:r>
            <w:proofErr w:type="spellEnd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binding protein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63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8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66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5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ASR3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68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0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-</w:t>
            </w:r>
            <w:proofErr w:type="spellStart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denosyl</w:t>
            </w:r>
            <w:proofErr w:type="spellEnd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methionine-sterol-C-</w:t>
            </w:r>
            <w:proofErr w:type="spellStart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ethyltransferase</w:t>
            </w:r>
            <w:proofErr w:type="spellEnd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85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0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Disease resistance protein RGA4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98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9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Major latex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04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4.5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06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0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Superoxide dismutase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08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3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NAC domain protein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16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1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19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0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BZIP domain class transcription factor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25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3.3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ationic peroxidase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34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3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Disease resistance protein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37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5.0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lant disease resistant protein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40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6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48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9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52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8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iraculin</w:t>
            </w:r>
            <w:proofErr w:type="spellEnd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62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1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annosyl</w:t>
            </w:r>
            <w:proofErr w:type="spellEnd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oligosaccharide 1,2-alpha-mannosidase IA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64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2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5.4 </w:t>
            </w:r>
            <w:proofErr w:type="spellStart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kDa</w:t>
            </w:r>
            <w:proofErr w:type="spellEnd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class V heat shock protein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67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9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Sucrose synthase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73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1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Heat shock factor protein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74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0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Alpha DNA polymerase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82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4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almodulin</w:t>
            </w:r>
            <w:proofErr w:type="spellEnd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binding protein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84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1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Late blight resistance protein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89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3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almodulin</w:t>
            </w:r>
            <w:proofErr w:type="spellEnd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binding protein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908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3.8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REX1 DNA Repair family protein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94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1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Wound-induced protein WIN2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02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1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55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4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>PGSC0003DMG4000204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0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DNAJ heat shock N-terminal domain-containing protein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>PGSC0003DMG4000207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3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ationic peroxidase 1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19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4.7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Late blight resistance protein Rpi-blb2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23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0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uberization</w:t>
            </w:r>
            <w:proofErr w:type="spellEnd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associated anionic peroxidase 2 </w:t>
            </w:r>
          </w:p>
        </w:tc>
        <w:tc>
          <w:tcPr>
            <w:tcW w:w="84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25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9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72 </w:t>
            </w:r>
          </w:p>
        </w:tc>
        <w:tc>
          <w:tcPr>
            <w:tcW w:w="84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33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2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ATDGK2 </w:t>
            </w:r>
          </w:p>
        </w:tc>
        <w:tc>
          <w:tcPr>
            <w:tcW w:w="84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37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5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Basic blue copper protein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42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3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onserved gene of unknown function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43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4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onserved gene of unknown function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44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3.1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almodulin</w:t>
            </w:r>
            <w:proofErr w:type="spellEnd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binding protein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49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5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63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7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F-box family protein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65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3.6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lass III peroxidase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4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72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8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AT-HSFB3 (Arabidopsis thaliana heat shock transcription factor B3)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77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0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onserved gene of unknown function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84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5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ellulose synthase catalytic subunit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95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4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Sensor histidine kinase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301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6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MLO1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303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0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yridoxine biosynthesis protein isoform A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303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5.5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lass III peroxidase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304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3.1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onserved gene of unknown function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309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1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Hemoglobin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10083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0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c-</w:t>
            </w:r>
            <w:proofErr w:type="spellStart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bs</w:t>
            </w:r>
            <w:proofErr w:type="spellEnd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</w:t>
            </w:r>
            <w:proofErr w:type="spellStart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rr</w:t>
            </w:r>
            <w:proofErr w:type="spellEnd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resistance protein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10137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0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Transcription factor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10293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6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10309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7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ucumber peeling </w:t>
            </w:r>
            <w:proofErr w:type="spellStart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upredoxin</w:t>
            </w:r>
            <w:proofErr w:type="spellEnd"/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20154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3.0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icarp peroxidase 3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F0283A" w:rsidRPr="00662892" w:rsidTr="008E10F0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300783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41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6289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urple acid phosphatase 3 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892" w:rsidRPr="00662892" w:rsidRDefault="00662892" w:rsidP="008E10F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</w:tbl>
    <w:p w:rsidR="00662892" w:rsidRPr="00F0283A" w:rsidRDefault="00662892" w:rsidP="00A24A6B"/>
    <w:sectPr w:rsidR="00662892" w:rsidRPr="00F028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4A6B"/>
    <w:rsid w:val="006408D0"/>
    <w:rsid w:val="0064314F"/>
    <w:rsid w:val="00662892"/>
    <w:rsid w:val="008E10F0"/>
    <w:rsid w:val="00A24A6B"/>
    <w:rsid w:val="00A30779"/>
    <w:rsid w:val="00B75B86"/>
    <w:rsid w:val="00F02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090324"/>
  <w15:chartTrackingRefBased/>
  <w15:docId w15:val="{58ACF8EC-C979-4D1E-991A-8DFD389AC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662892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662892"/>
    <w:rPr>
      <w:color w:val="954F72"/>
      <w:u w:val="single"/>
    </w:rPr>
  </w:style>
  <w:style w:type="paragraph" w:customStyle="1" w:styleId="msonormal0">
    <w:name w:val="msonormal"/>
    <w:basedOn w:val="a"/>
    <w:rsid w:val="0066289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662892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662892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66289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7">
    <w:name w:val="xl67"/>
    <w:basedOn w:val="a"/>
    <w:rsid w:val="0066289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16"/>
      <w:szCs w:val="16"/>
    </w:rPr>
  </w:style>
  <w:style w:type="paragraph" w:customStyle="1" w:styleId="xl68">
    <w:name w:val="xl68"/>
    <w:basedOn w:val="a"/>
    <w:rsid w:val="00662892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9">
    <w:name w:val="xl69"/>
    <w:basedOn w:val="a"/>
    <w:rsid w:val="00662892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16"/>
      <w:szCs w:val="16"/>
    </w:rPr>
  </w:style>
  <w:style w:type="paragraph" w:customStyle="1" w:styleId="xl70">
    <w:name w:val="xl70"/>
    <w:basedOn w:val="a"/>
    <w:rsid w:val="0066289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1">
    <w:name w:val="xl71"/>
    <w:basedOn w:val="a"/>
    <w:rsid w:val="00662892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2">
    <w:name w:val="xl72"/>
    <w:basedOn w:val="a"/>
    <w:rsid w:val="0066289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16"/>
      <w:szCs w:val="16"/>
    </w:rPr>
  </w:style>
  <w:style w:type="paragraph" w:customStyle="1" w:styleId="xl73">
    <w:name w:val="xl73"/>
    <w:basedOn w:val="a"/>
    <w:rsid w:val="0066289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color w:val="FF0000"/>
      <w:kern w:val="0"/>
      <w:sz w:val="16"/>
      <w:szCs w:val="16"/>
    </w:rPr>
  </w:style>
  <w:style w:type="paragraph" w:customStyle="1" w:styleId="xl74">
    <w:name w:val="xl74"/>
    <w:basedOn w:val="a"/>
    <w:rsid w:val="0066289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color w:val="FF0000"/>
      <w:kern w:val="0"/>
      <w:sz w:val="16"/>
      <w:szCs w:val="16"/>
    </w:rPr>
  </w:style>
  <w:style w:type="paragraph" w:customStyle="1" w:styleId="xl75">
    <w:name w:val="xl75"/>
    <w:basedOn w:val="a"/>
    <w:rsid w:val="0066289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16"/>
      <w:szCs w:val="16"/>
    </w:rPr>
  </w:style>
  <w:style w:type="paragraph" w:customStyle="1" w:styleId="xl76">
    <w:name w:val="xl76"/>
    <w:basedOn w:val="a"/>
    <w:rsid w:val="00662892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7">
    <w:name w:val="xl77"/>
    <w:basedOn w:val="a"/>
    <w:rsid w:val="00662892"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8">
    <w:name w:val="xl78"/>
    <w:basedOn w:val="a"/>
    <w:rsid w:val="00662892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9">
    <w:name w:val="xl79"/>
    <w:basedOn w:val="a"/>
    <w:rsid w:val="0066289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16"/>
      <w:szCs w:val="16"/>
    </w:rPr>
  </w:style>
  <w:style w:type="paragraph" w:customStyle="1" w:styleId="xl80">
    <w:name w:val="xl80"/>
    <w:basedOn w:val="a"/>
    <w:rsid w:val="00662892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16"/>
      <w:szCs w:val="16"/>
    </w:rPr>
  </w:style>
  <w:style w:type="paragraph" w:customStyle="1" w:styleId="xl81">
    <w:name w:val="xl81"/>
    <w:basedOn w:val="a"/>
    <w:rsid w:val="00662892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2">
    <w:name w:val="xl82"/>
    <w:basedOn w:val="a"/>
    <w:rsid w:val="00662892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16"/>
      <w:szCs w:val="16"/>
    </w:rPr>
  </w:style>
  <w:style w:type="paragraph" w:customStyle="1" w:styleId="xl83">
    <w:name w:val="xl83"/>
    <w:basedOn w:val="a"/>
    <w:rsid w:val="00662892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16"/>
      <w:szCs w:val="16"/>
    </w:rPr>
  </w:style>
  <w:style w:type="paragraph" w:customStyle="1" w:styleId="xl84">
    <w:name w:val="xl84"/>
    <w:basedOn w:val="a"/>
    <w:rsid w:val="00662892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52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3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5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86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0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5</Pages>
  <Words>1880</Words>
  <Characters>10721</Characters>
  <Application>Microsoft Office Word</Application>
  <DocSecurity>0</DocSecurity>
  <Lines>89</Lines>
  <Paragraphs>25</Paragraphs>
  <ScaleCrop>false</ScaleCrop>
  <Company/>
  <LinksUpToDate>false</LinksUpToDate>
  <CharactersWithSpaces>12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h</dc:creator>
  <cp:keywords/>
  <dc:description/>
  <cp:lastModifiedBy>xh</cp:lastModifiedBy>
  <cp:revision>7</cp:revision>
  <dcterms:created xsi:type="dcterms:W3CDTF">2020-04-01T12:40:00Z</dcterms:created>
  <dcterms:modified xsi:type="dcterms:W3CDTF">2020-04-01T13:09:00Z</dcterms:modified>
</cp:coreProperties>
</file>